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B97126" w14:textId="04DC9AF1" w:rsidR="0049229C" w:rsidRPr="00477D35" w:rsidRDefault="0049229C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2551"/>
        <w:gridCol w:w="730"/>
        <w:gridCol w:w="1155"/>
        <w:gridCol w:w="1521"/>
        <w:gridCol w:w="1160"/>
      </w:tblGrid>
      <w:tr w:rsidR="007F256E" w:rsidRPr="00477D35" w14:paraId="5236FD51" w14:textId="77777777" w:rsidTr="007F256E">
        <w:trPr>
          <w:trHeight w:val="227"/>
          <w:jc w:val="center"/>
        </w:trPr>
        <w:tc>
          <w:tcPr>
            <w:tcW w:w="846" w:type="dxa"/>
          </w:tcPr>
          <w:p w14:paraId="4D723F3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2F01C8A" w14:textId="77777777" w:rsidR="007F256E" w:rsidRPr="00477D35" w:rsidRDefault="007F256E" w:rsidP="007F256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0" w:type="dxa"/>
          </w:tcPr>
          <w:p w14:paraId="4083A1C4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</w:tcPr>
          <w:p w14:paraId="14E1A88F" w14:textId="77777777" w:rsidR="007F256E" w:rsidRPr="00477D35" w:rsidRDefault="007F256E" w:rsidP="007F25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RS65</w:t>
            </w:r>
          </w:p>
        </w:tc>
        <w:tc>
          <w:tcPr>
            <w:tcW w:w="1521" w:type="dxa"/>
          </w:tcPr>
          <w:p w14:paraId="300C2CF3" w14:textId="77777777" w:rsidR="007F256E" w:rsidRPr="00477D35" w:rsidRDefault="007F256E" w:rsidP="007F25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SYD100</w:t>
            </w:r>
          </w:p>
        </w:tc>
        <w:tc>
          <w:tcPr>
            <w:tcW w:w="1160" w:type="dxa"/>
          </w:tcPr>
          <w:p w14:paraId="5E252631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SYD140</w:t>
            </w:r>
          </w:p>
        </w:tc>
      </w:tr>
      <w:tr w:rsidR="007F256E" w:rsidRPr="00477D35" w14:paraId="702E1828" w14:textId="77777777" w:rsidTr="007F256E">
        <w:trPr>
          <w:trHeight w:val="461"/>
          <w:jc w:val="center"/>
        </w:trPr>
        <w:tc>
          <w:tcPr>
            <w:tcW w:w="846" w:type="dxa"/>
            <w:vMerge w:val="restart"/>
          </w:tcPr>
          <w:p w14:paraId="22A0EC4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2551" w:type="dxa"/>
          </w:tcPr>
          <w:p w14:paraId="1294860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U Across-shelf (m s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66E6A384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391BEB2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</w:tcPr>
          <w:p w14:paraId="7F18F5BB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4</w:t>
            </w:r>
          </w:p>
          <w:p w14:paraId="7B97FA7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1521" w:type="dxa"/>
          </w:tcPr>
          <w:p w14:paraId="1070D165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9</w:t>
            </w:r>
          </w:p>
          <w:p w14:paraId="531DD6A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2</w:t>
            </w:r>
          </w:p>
        </w:tc>
        <w:tc>
          <w:tcPr>
            <w:tcW w:w="1160" w:type="dxa"/>
          </w:tcPr>
          <w:p w14:paraId="3AC078AB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3</w:t>
            </w:r>
          </w:p>
          <w:p w14:paraId="04E2143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5</w:t>
            </w:r>
          </w:p>
        </w:tc>
      </w:tr>
      <w:tr w:rsidR="007F256E" w:rsidRPr="00477D35" w14:paraId="45DF0F72" w14:textId="77777777" w:rsidTr="007F256E">
        <w:trPr>
          <w:trHeight w:val="243"/>
          <w:jc w:val="center"/>
        </w:trPr>
        <w:tc>
          <w:tcPr>
            <w:tcW w:w="846" w:type="dxa"/>
            <w:vMerge/>
          </w:tcPr>
          <w:p w14:paraId="3361ADBE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5532B90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V Across-shelf (m s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22BB0F7A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7D4D7ED4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</w:tcPr>
          <w:p w14:paraId="21077E1C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2.89</w:t>
            </w:r>
          </w:p>
          <w:p w14:paraId="377DABA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0.74</w:t>
            </w:r>
          </w:p>
        </w:tc>
        <w:tc>
          <w:tcPr>
            <w:tcW w:w="1521" w:type="dxa"/>
          </w:tcPr>
          <w:p w14:paraId="6B2ED0F9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4</w:t>
            </w:r>
          </w:p>
          <w:p w14:paraId="7E13E035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149</w:t>
            </w:r>
          </w:p>
        </w:tc>
        <w:tc>
          <w:tcPr>
            <w:tcW w:w="1160" w:type="dxa"/>
          </w:tcPr>
          <w:p w14:paraId="5B8D45EA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163</w:t>
            </w:r>
          </w:p>
          <w:p w14:paraId="55C01B2A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8</w:t>
            </w:r>
          </w:p>
        </w:tc>
      </w:tr>
      <w:tr w:rsidR="007F256E" w:rsidRPr="00477D35" w14:paraId="4CDA96EB" w14:textId="77777777" w:rsidTr="007F256E">
        <w:trPr>
          <w:trHeight w:val="259"/>
          <w:jc w:val="center"/>
        </w:trPr>
        <w:tc>
          <w:tcPr>
            <w:tcW w:w="846" w:type="dxa"/>
            <w:vMerge/>
          </w:tcPr>
          <w:p w14:paraId="1960658D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224A399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Major axis orientation (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72A4E21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3A82B7CB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</w:tcPr>
          <w:p w14:paraId="43D1B100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2.89</w:t>
            </w:r>
          </w:p>
          <w:p w14:paraId="5E802710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0.74</w:t>
            </w:r>
          </w:p>
        </w:tc>
        <w:tc>
          <w:tcPr>
            <w:tcW w:w="1521" w:type="dxa"/>
          </w:tcPr>
          <w:p w14:paraId="7567776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1.04</w:t>
            </w:r>
          </w:p>
          <w:p w14:paraId="1D5C045B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9.27</w:t>
            </w:r>
          </w:p>
        </w:tc>
        <w:tc>
          <w:tcPr>
            <w:tcW w:w="1160" w:type="dxa"/>
          </w:tcPr>
          <w:p w14:paraId="6E1FE66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4.16</w:t>
            </w:r>
          </w:p>
          <w:p w14:paraId="58D70B55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4.23</w:t>
            </w:r>
          </w:p>
        </w:tc>
      </w:tr>
      <w:tr w:rsidR="007F256E" w:rsidRPr="00477D35" w14:paraId="083B488F" w14:textId="77777777" w:rsidTr="007F256E">
        <w:trPr>
          <w:trHeight w:val="243"/>
          <w:jc w:val="center"/>
        </w:trPr>
        <w:tc>
          <w:tcPr>
            <w:tcW w:w="846" w:type="dxa"/>
            <w:vMerge/>
          </w:tcPr>
          <w:p w14:paraId="78DC8371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EAB909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Minor axis orientation (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56D6EB8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0E15E7B2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</w:tcPr>
          <w:p w14:paraId="796648BD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  <w:p w14:paraId="640179E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521" w:type="dxa"/>
          </w:tcPr>
          <w:p w14:paraId="27ADE3CA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  <w:p w14:paraId="55088C8E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60" w:type="dxa"/>
          </w:tcPr>
          <w:p w14:paraId="44050B10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  <w:p w14:paraId="108638BC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7F256E" w:rsidRPr="00477D35" w14:paraId="13B9296D" w14:textId="77777777" w:rsidTr="007F256E">
        <w:trPr>
          <w:trHeight w:val="243"/>
          <w:jc w:val="center"/>
        </w:trPr>
        <w:tc>
          <w:tcPr>
            <w:tcW w:w="846" w:type="dxa"/>
          </w:tcPr>
          <w:p w14:paraId="655B5BA1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CD72CD7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0" w:type="dxa"/>
          </w:tcPr>
          <w:p w14:paraId="65E02FE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</w:tcPr>
          <w:p w14:paraId="6499F400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1328A5B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AF27D2F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256E" w:rsidRPr="00477D35" w14:paraId="397CCE35" w14:textId="77777777" w:rsidTr="007F256E">
        <w:trPr>
          <w:trHeight w:val="227"/>
          <w:jc w:val="center"/>
        </w:trPr>
        <w:tc>
          <w:tcPr>
            <w:tcW w:w="846" w:type="dxa"/>
            <w:vMerge w:val="restart"/>
          </w:tcPr>
          <w:p w14:paraId="4177062A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Middle</w:t>
            </w:r>
          </w:p>
        </w:tc>
        <w:tc>
          <w:tcPr>
            <w:tcW w:w="2551" w:type="dxa"/>
          </w:tcPr>
          <w:p w14:paraId="0E344700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U Across-shelf (m s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06947C9B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097D033B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</w:tcPr>
          <w:p w14:paraId="1BF1956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7</w:t>
            </w:r>
          </w:p>
          <w:p w14:paraId="1DFD2EEB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1521" w:type="dxa"/>
            <w:vAlign w:val="center"/>
          </w:tcPr>
          <w:p w14:paraId="14FD9E14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6</w:t>
            </w:r>
          </w:p>
          <w:p w14:paraId="60A61B4A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6</w:t>
            </w:r>
          </w:p>
        </w:tc>
        <w:tc>
          <w:tcPr>
            <w:tcW w:w="1160" w:type="dxa"/>
            <w:vAlign w:val="center"/>
          </w:tcPr>
          <w:p w14:paraId="5F71BE4C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3</w:t>
            </w:r>
          </w:p>
          <w:p w14:paraId="299E505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9</w:t>
            </w:r>
          </w:p>
        </w:tc>
      </w:tr>
      <w:tr w:rsidR="007F256E" w:rsidRPr="00477D35" w14:paraId="7790E711" w14:textId="77777777" w:rsidTr="007F256E">
        <w:trPr>
          <w:trHeight w:val="243"/>
          <w:jc w:val="center"/>
        </w:trPr>
        <w:tc>
          <w:tcPr>
            <w:tcW w:w="846" w:type="dxa"/>
            <w:vMerge/>
          </w:tcPr>
          <w:p w14:paraId="03FF8E5D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E0547B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V Across-shelf (m s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2B9D580E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4E47CE74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</w:tcPr>
          <w:p w14:paraId="33C808EA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62</w:t>
            </w:r>
          </w:p>
          <w:p w14:paraId="1C0ACB82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7</w:t>
            </w:r>
          </w:p>
        </w:tc>
        <w:tc>
          <w:tcPr>
            <w:tcW w:w="1521" w:type="dxa"/>
            <w:vAlign w:val="center"/>
          </w:tcPr>
          <w:p w14:paraId="652DED2D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5</w:t>
            </w:r>
          </w:p>
          <w:p w14:paraId="2DF0C4F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9</w:t>
            </w:r>
          </w:p>
        </w:tc>
        <w:tc>
          <w:tcPr>
            <w:tcW w:w="1160" w:type="dxa"/>
            <w:vAlign w:val="center"/>
          </w:tcPr>
          <w:p w14:paraId="08C12DF9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0</w:t>
            </w:r>
          </w:p>
          <w:p w14:paraId="760D4EB2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3</w:t>
            </w:r>
          </w:p>
        </w:tc>
      </w:tr>
      <w:tr w:rsidR="007F256E" w:rsidRPr="00477D35" w14:paraId="1A0CD3F2" w14:textId="77777777" w:rsidTr="007F256E">
        <w:trPr>
          <w:trHeight w:val="259"/>
          <w:jc w:val="center"/>
        </w:trPr>
        <w:tc>
          <w:tcPr>
            <w:tcW w:w="846" w:type="dxa"/>
            <w:vMerge/>
          </w:tcPr>
          <w:p w14:paraId="0CFD604E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F643DD1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Major axis orientation (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73A45E94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03CD441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</w:tcPr>
          <w:p w14:paraId="74B9BE41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3.25</w:t>
            </w:r>
          </w:p>
          <w:p w14:paraId="14C4C1A5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1.60</w:t>
            </w:r>
          </w:p>
        </w:tc>
        <w:tc>
          <w:tcPr>
            <w:tcW w:w="1521" w:type="dxa"/>
            <w:vAlign w:val="center"/>
          </w:tcPr>
          <w:p w14:paraId="5B459E7F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8.62</w:t>
            </w:r>
          </w:p>
          <w:p w14:paraId="18DE59E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9.38</w:t>
            </w:r>
          </w:p>
        </w:tc>
        <w:tc>
          <w:tcPr>
            <w:tcW w:w="1160" w:type="dxa"/>
            <w:vAlign w:val="center"/>
          </w:tcPr>
          <w:p w14:paraId="252B149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3.08</w:t>
            </w:r>
          </w:p>
          <w:p w14:paraId="00C17E09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4.45</w:t>
            </w:r>
          </w:p>
        </w:tc>
      </w:tr>
      <w:tr w:rsidR="007F256E" w:rsidRPr="00477D35" w14:paraId="3F4B0EB4" w14:textId="77777777" w:rsidTr="007F256E">
        <w:trPr>
          <w:trHeight w:val="243"/>
          <w:jc w:val="center"/>
        </w:trPr>
        <w:tc>
          <w:tcPr>
            <w:tcW w:w="846" w:type="dxa"/>
            <w:vMerge/>
          </w:tcPr>
          <w:p w14:paraId="792BB8FD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D64B19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Minor axis orientation (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3AFDD0D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3641798F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</w:tcPr>
          <w:p w14:paraId="08E1384C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  <w:p w14:paraId="43396AD0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521" w:type="dxa"/>
            <w:vAlign w:val="center"/>
          </w:tcPr>
          <w:p w14:paraId="0CC3980A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  <w:p w14:paraId="46AC6F61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60" w:type="dxa"/>
            <w:vAlign w:val="center"/>
          </w:tcPr>
          <w:p w14:paraId="6039BB7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  <w:p w14:paraId="21D9E5A1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7F256E" w:rsidRPr="00477D35" w14:paraId="60AE3F13" w14:textId="77777777" w:rsidTr="007F256E">
        <w:trPr>
          <w:trHeight w:val="227"/>
          <w:jc w:val="center"/>
        </w:trPr>
        <w:tc>
          <w:tcPr>
            <w:tcW w:w="846" w:type="dxa"/>
          </w:tcPr>
          <w:p w14:paraId="3D7FF897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1709397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0" w:type="dxa"/>
          </w:tcPr>
          <w:p w14:paraId="06DB06CA" w14:textId="77777777" w:rsidR="007F256E" w:rsidRPr="00477D35" w:rsidRDefault="007F256E" w:rsidP="007F256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</w:tcPr>
          <w:p w14:paraId="1BA01B79" w14:textId="77777777" w:rsidR="007F256E" w:rsidRPr="00477D35" w:rsidRDefault="007F256E" w:rsidP="007F256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1" w:type="dxa"/>
          </w:tcPr>
          <w:p w14:paraId="684AAB40" w14:textId="77777777" w:rsidR="007F256E" w:rsidRPr="00477D35" w:rsidRDefault="007F256E" w:rsidP="007F256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</w:tcPr>
          <w:p w14:paraId="13989C3B" w14:textId="77777777" w:rsidR="007F256E" w:rsidRPr="00477D35" w:rsidRDefault="007F256E" w:rsidP="007F256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256E" w:rsidRPr="00477D35" w14:paraId="11A65D9D" w14:textId="77777777" w:rsidTr="007F256E">
        <w:trPr>
          <w:trHeight w:val="243"/>
          <w:jc w:val="center"/>
        </w:trPr>
        <w:tc>
          <w:tcPr>
            <w:tcW w:w="846" w:type="dxa"/>
            <w:vMerge w:val="restart"/>
          </w:tcPr>
          <w:p w14:paraId="17B6AC39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Bottom</w:t>
            </w:r>
          </w:p>
        </w:tc>
        <w:tc>
          <w:tcPr>
            <w:tcW w:w="2551" w:type="dxa"/>
          </w:tcPr>
          <w:p w14:paraId="55F9C4E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U Across-shelf (m s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6A037C40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22C29525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  <w:vAlign w:val="center"/>
          </w:tcPr>
          <w:p w14:paraId="1DE06384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6</w:t>
            </w:r>
          </w:p>
          <w:p w14:paraId="445685D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521" w:type="dxa"/>
            <w:vAlign w:val="center"/>
          </w:tcPr>
          <w:p w14:paraId="4659362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</w:t>
            </w:r>
          </w:p>
          <w:p w14:paraId="677EBCEC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1160" w:type="dxa"/>
            <w:vAlign w:val="center"/>
          </w:tcPr>
          <w:p w14:paraId="04228C45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7</w:t>
            </w:r>
          </w:p>
          <w:p w14:paraId="3C6BE11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8</w:t>
            </w:r>
          </w:p>
        </w:tc>
      </w:tr>
      <w:tr w:rsidR="007F256E" w:rsidRPr="00477D35" w14:paraId="1E38A140" w14:textId="77777777" w:rsidTr="007F256E">
        <w:trPr>
          <w:trHeight w:val="486"/>
          <w:jc w:val="center"/>
        </w:trPr>
        <w:tc>
          <w:tcPr>
            <w:tcW w:w="846" w:type="dxa"/>
            <w:vMerge/>
          </w:tcPr>
          <w:p w14:paraId="3661FCFE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833758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V Across-shelf (m s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1930093F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62DF6384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  <w:vAlign w:val="center"/>
          </w:tcPr>
          <w:p w14:paraId="2EF9B08C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6</w:t>
            </w:r>
          </w:p>
          <w:p w14:paraId="3BF6AC6C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1521" w:type="dxa"/>
            <w:vAlign w:val="center"/>
          </w:tcPr>
          <w:p w14:paraId="0141829B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9</w:t>
            </w:r>
          </w:p>
          <w:p w14:paraId="493C1FD7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1</w:t>
            </w:r>
          </w:p>
        </w:tc>
        <w:tc>
          <w:tcPr>
            <w:tcW w:w="1160" w:type="dxa"/>
            <w:vAlign w:val="center"/>
          </w:tcPr>
          <w:p w14:paraId="229E6967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60</w:t>
            </w:r>
          </w:p>
          <w:p w14:paraId="323E61BF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6</w:t>
            </w:r>
          </w:p>
        </w:tc>
      </w:tr>
      <w:tr w:rsidR="007F256E" w:rsidRPr="00477D35" w14:paraId="61761CE6" w14:textId="77777777" w:rsidTr="007F256E">
        <w:trPr>
          <w:trHeight w:val="243"/>
          <w:jc w:val="center"/>
        </w:trPr>
        <w:tc>
          <w:tcPr>
            <w:tcW w:w="846" w:type="dxa"/>
            <w:vMerge/>
          </w:tcPr>
          <w:p w14:paraId="7D8EC4F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926A10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Major axis orientation (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09FC6209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3249BA9A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  <w:vAlign w:val="center"/>
          </w:tcPr>
          <w:p w14:paraId="51887CC9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1.00</w:t>
            </w:r>
          </w:p>
          <w:p w14:paraId="7C2818DC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6.62</w:t>
            </w:r>
          </w:p>
        </w:tc>
        <w:tc>
          <w:tcPr>
            <w:tcW w:w="1521" w:type="dxa"/>
            <w:vAlign w:val="center"/>
          </w:tcPr>
          <w:p w14:paraId="294EBB11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9.98</w:t>
            </w:r>
          </w:p>
          <w:p w14:paraId="4C6B3A7D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17.55</w:t>
            </w:r>
          </w:p>
        </w:tc>
        <w:tc>
          <w:tcPr>
            <w:tcW w:w="1160" w:type="dxa"/>
            <w:vAlign w:val="center"/>
          </w:tcPr>
          <w:p w14:paraId="48AFB9E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8.24</w:t>
            </w:r>
          </w:p>
          <w:p w14:paraId="187BD3B9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24.71</w:t>
            </w:r>
          </w:p>
        </w:tc>
      </w:tr>
      <w:tr w:rsidR="007F256E" w:rsidRPr="00477D35" w14:paraId="795F5B2D" w14:textId="77777777" w:rsidTr="007F256E">
        <w:trPr>
          <w:trHeight w:val="243"/>
          <w:jc w:val="center"/>
        </w:trPr>
        <w:tc>
          <w:tcPr>
            <w:tcW w:w="846" w:type="dxa"/>
            <w:vMerge/>
          </w:tcPr>
          <w:p w14:paraId="0B3F825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E7814D5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Minor axis orientation (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7FC3DEF4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OBS</w:t>
            </w:r>
          </w:p>
          <w:p w14:paraId="184D43F5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HSM</w:t>
            </w:r>
          </w:p>
        </w:tc>
        <w:tc>
          <w:tcPr>
            <w:tcW w:w="1155" w:type="dxa"/>
            <w:vAlign w:val="center"/>
          </w:tcPr>
          <w:p w14:paraId="6734D7A8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  <w:p w14:paraId="71423713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521" w:type="dxa"/>
            <w:vAlign w:val="center"/>
          </w:tcPr>
          <w:p w14:paraId="1447B51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  <w:p w14:paraId="1DFAD719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60" w:type="dxa"/>
            <w:vAlign w:val="center"/>
          </w:tcPr>
          <w:p w14:paraId="3B1AA636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  <w:p w14:paraId="08672E14" w14:textId="77777777" w:rsidR="007F256E" w:rsidRPr="00477D35" w:rsidRDefault="007F256E" w:rsidP="007F25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7D35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</w:tr>
    </w:tbl>
    <w:p w14:paraId="5A39CA1A" w14:textId="77777777" w:rsidR="007F256E" w:rsidRPr="00477D35" w:rsidRDefault="007F256E" w:rsidP="007F256E">
      <w:pPr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760B31EA" w14:textId="56DFDD11" w:rsidR="007F256E" w:rsidRPr="00477D35" w:rsidRDefault="00D83BFE" w:rsidP="007F256E">
      <w:pPr>
        <w:jc w:val="both"/>
        <w:rPr>
          <w:rFonts w:ascii="Arial" w:hAnsi="Arial" w:cs="Arial"/>
          <w:color w:val="000000" w:themeColor="text1"/>
        </w:rPr>
      </w:pPr>
      <w:bookmarkStart w:id="0" w:name="_Hlk54732062"/>
      <w:r w:rsidRPr="00477D35">
        <w:rPr>
          <w:rFonts w:ascii="Arial" w:hAnsi="Arial" w:cs="Arial"/>
          <w:color w:val="000000" w:themeColor="text1"/>
        </w:rPr>
        <w:t>S3</w:t>
      </w:r>
      <w:r>
        <w:rPr>
          <w:rFonts w:ascii="Arial" w:hAnsi="Arial" w:cs="Arial"/>
          <w:color w:val="000000" w:themeColor="text1"/>
        </w:rPr>
        <w:t xml:space="preserve"> </w:t>
      </w:r>
      <w:r w:rsidR="007F256E" w:rsidRPr="00477D35">
        <w:rPr>
          <w:rFonts w:ascii="Arial" w:hAnsi="Arial" w:cs="Arial"/>
          <w:color w:val="000000" w:themeColor="text1"/>
        </w:rPr>
        <w:t xml:space="preserve">Table: Mean depth-averaged current speeds for the across-shelf (U), and along-shelf (V) velocities and their associated axis orientations for variance ellipses: (top) upper - depth bin, (centre) mid - depth bin, (bottom) bottom - depth bin. </w:t>
      </w:r>
      <w:bookmarkEnd w:id="0"/>
    </w:p>
    <w:sectPr w:rsidR="007F256E" w:rsidRPr="00477D35" w:rsidSect="0091617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733FFD" w14:textId="77777777" w:rsidR="00785EBE" w:rsidRDefault="00785EBE">
      <w:r>
        <w:separator/>
      </w:r>
    </w:p>
  </w:endnote>
  <w:endnote w:type="continuationSeparator" w:id="0">
    <w:p w14:paraId="31AB587E" w14:textId="77777777" w:rsidR="00785EBE" w:rsidRDefault="00785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32F1DB" w14:textId="77777777" w:rsidR="00785EBE" w:rsidRDefault="00785EBE">
      <w:r>
        <w:separator/>
      </w:r>
    </w:p>
  </w:footnote>
  <w:footnote w:type="continuationSeparator" w:id="0">
    <w:p w14:paraId="133D4D7C" w14:textId="77777777" w:rsidR="00785EBE" w:rsidRDefault="00785E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7E4070"/>
    <w:multiLevelType w:val="multilevel"/>
    <w:tmpl w:val="0409001D"/>
    <w:styleLink w:val="figures"/>
    <w:lvl w:ilvl="0">
      <w:start w:val="1"/>
      <w:numFmt w:val="none"/>
      <w:lvlText w:val="%1)"/>
      <w:lvlJc w:val="left"/>
      <w:pPr>
        <w:ind w:left="108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97"/>
    <w:rsid w:val="00074FEC"/>
    <w:rsid w:val="00083368"/>
    <w:rsid w:val="000A1647"/>
    <w:rsid w:val="000B06A5"/>
    <w:rsid w:val="000C09E7"/>
    <w:rsid w:val="000F07AF"/>
    <w:rsid w:val="00154837"/>
    <w:rsid w:val="001A694D"/>
    <w:rsid w:val="00245CDE"/>
    <w:rsid w:val="0026421B"/>
    <w:rsid w:val="002A2D94"/>
    <w:rsid w:val="002B091E"/>
    <w:rsid w:val="003055D8"/>
    <w:rsid w:val="00353E0A"/>
    <w:rsid w:val="003D3E6C"/>
    <w:rsid w:val="00407872"/>
    <w:rsid w:val="00416DF0"/>
    <w:rsid w:val="00424F38"/>
    <w:rsid w:val="00477D35"/>
    <w:rsid w:val="0049229C"/>
    <w:rsid w:val="00492BF0"/>
    <w:rsid w:val="004A1652"/>
    <w:rsid w:val="004F2F4A"/>
    <w:rsid w:val="00546A44"/>
    <w:rsid w:val="00583560"/>
    <w:rsid w:val="005A5625"/>
    <w:rsid w:val="005C3281"/>
    <w:rsid w:val="005C4ADA"/>
    <w:rsid w:val="005F1783"/>
    <w:rsid w:val="006067CB"/>
    <w:rsid w:val="0068558F"/>
    <w:rsid w:val="007226BC"/>
    <w:rsid w:val="007713FF"/>
    <w:rsid w:val="00785EBE"/>
    <w:rsid w:val="007F256E"/>
    <w:rsid w:val="00843D4C"/>
    <w:rsid w:val="008813C0"/>
    <w:rsid w:val="0091617C"/>
    <w:rsid w:val="009E6CCA"/>
    <w:rsid w:val="009F7EFA"/>
    <w:rsid w:val="00A06501"/>
    <w:rsid w:val="00A31108"/>
    <w:rsid w:val="00A42F2D"/>
    <w:rsid w:val="00A45ACF"/>
    <w:rsid w:val="00A859BB"/>
    <w:rsid w:val="00AD3CF9"/>
    <w:rsid w:val="00AD6E2B"/>
    <w:rsid w:val="00AF77D7"/>
    <w:rsid w:val="00B154E2"/>
    <w:rsid w:val="00B220B4"/>
    <w:rsid w:val="00B25CA4"/>
    <w:rsid w:val="00B27097"/>
    <w:rsid w:val="00B31A6C"/>
    <w:rsid w:val="00B70D55"/>
    <w:rsid w:val="00BC45EC"/>
    <w:rsid w:val="00BD4958"/>
    <w:rsid w:val="00C06BD0"/>
    <w:rsid w:val="00C221C0"/>
    <w:rsid w:val="00C45990"/>
    <w:rsid w:val="00D47818"/>
    <w:rsid w:val="00D76789"/>
    <w:rsid w:val="00D83BFE"/>
    <w:rsid w:val="00DF3B4B"/>
    <w:rsid w:val="00E216F6"/>
    <w:rsid w:val="00E237D9"/>
    <w:rsid w:val="00E23EC2"/>
    <w:rsid w:val="00E3367A"/>
    <w:rsid w:val="00E429B2"/>
    <w:rsid w:val="00E42DA0"/>
    <w:rsid w:val="00E47DD2"/>
    <w:rsid w:val="00E95DF2"/>
    <w:rsid w:val="00E96D66"/>
    <w:rsid w:val="00EB46F6"/>
    <w:rsid w:val="00ED20D9"/>
    <w:rsid w:val="00ED3A62"/>
    <w:rsid w:val="00F06CE1"/>
    <w:rsid w:val="00F07FA5"/>
    <w:rsid w:val="00F1479C"/>
    <w:rsid w:val="00F17974"/>
    <w:rsid w:val="00F31FF6"/>
    <w:rsid w:val="00F80938"/>
    <w:rsid w:val="00F8448B"/>
    <w:rsid w:val="00F9684E"/>
    <w:rsid w:val="05B0ACAD"/>
    <w:rsid w:val="07011788"/>
    <w:rsid w:val="074712E9"/>
    <w:rsid w:val="0868F901"/>
    <w:rsid w:val="0FD50185"/>
    <w:rsid w:val="155FA156"/>
    <w:rsid w:val="18948D93"/>
    <w:rsid w:val="1A14A75C"/>
    <w:rsid w:val="1BEB0E7B"/>
    <w:rsid w:val="20E43963"/>
    <w:rsid w:val="258E8F9F"/>
    <w:rsid w:val="287244C7"/>
    <w:rsid w:val="2A0981A9"/>
    <w:rsid w:val="2D2EB1CD"/>
    <w:rsid w:val="3166241E"/>
    <w:rsid w:val="3710209E"/>
    <w:rsid w:val="3787B7DF"/>
    <w:rsid w:val="3A999F31"/>
    <w:rsid w:val="3DF51B97"/>
    <w:rsid w:val="3E29A0FD"/>
    <w:rsid w:val="3F35A39F"/>
    <w:rsid w:val="4066D75C"/>
    <w:rsid w:val="40C25200"/>
    <w:rsid w:val="48C610B1"/>
    <w:rsid w:val="4CE77CC5"/>
    <w:rsid w:val="51E031CC"/>
    <w:rsid w:val="542D45FD"/>
    <w:rsid w:val="575C454D"/>
    <w:rsid w:val="58C2E9F3"/>
    <w:rsid w:val="58D815F4"/>
    <w:rsid w:val="5AC5192F"/>
    <w:rsid w:val="5F5C75EE"/>
    <w:rsid w:val="6013E940"/>
    <w:rsid w:val="61C94C17"/>
    <w:rsid w:val="6C27EDFC"/>
    <w:rsid w:val="6EA64A80"/>
    <w:rsid w:val="71A552A9"/>
    <w:rsid w:val="71BF0D55"/>
    <w:rsid w:val="7261ADA2"/>
    <w:rsid w:val="72E8EEF2"/>
    <w:rsid w:val="7BD5D16D"/>
    <w:rsid w:val="7D6F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350F"/>
  <w15:chartTrackingRefBased/>
  <w15:docId w15:val="{50747BE6-B0E9-1240-8C39-D13983FB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560"/>
    <w:rPr>
      <w:rFonts w:ascii="Times New Roman" w:eastAsia="Times New Roman" w:hAnsi="Times New Roman" w:cs="Times New Roman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2D94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igures">
    <w:name w:val="figures"/>
    <w:uiPriority w:val="99"/>
    <w:rsid w:val="005C3281"/>
    <w:pPr>
      <w:numPr>
        <w:numId w:val="1"/>
      </w:numPr>
    </w:pPr>
  </w:style>
  <w:style w:type="table" w:styleId="TableGrid">
    <w:name w:val="Table Grid"/>
    <w:basedOn w:val="TableNormal"/>
    <w:uiPriority w:val="39"/>
    <w:rsid w:val="00BC45E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A6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A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7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87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872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A2D9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ibbat</dc:creator>
  <cp:keywords/>
  <dc:description/>
  <cp:lastModifiedBy>chn off31</cp:lastModifiedBy>
  <cp:revision>3</cp:revision>
  <dcterms:created xsi:type="dcterms:W3CDTF">2020-10-27T17:37:00Z</dcterms:created>
  <dcterms:modified xsi:type="dcterms:W3CDTF">2020-10-30T02:13:00Z</dcterms:modified>
</cp:coreProperties>
</file>